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4DBDC4" w14:textId="77777777" w:rsidR="000E4E34" w:rsidRDefault="000E4E34" w:rsidP="000E4E34">
      <w:pPr>
        <w:rPr>
          <w:rFonts w:ascii="Arial" w:hAnsi="Arial" w:cs="Arial"/>
          <w:b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>Appendix 1</w:t>
      </w:r>
    </w:p>
    <w:p w14:paraId="5475E4E3" w14:textId="77777777" w:rsidR="000E4E34" w:rsidRDefault="000E4E34" w:rsidP="000E4E34">
      <w:pPr>
        <w:rPr>
          <w:rFonts w:ascii="Arial" w:hAnsi="Arial" w:cs="Arial"/>
          <w:b/>
          <w:color w:val="000000" w:themeColor="text1"/>
          <w:lang w:val="en-US"/>
        </w:rPr>
      </w:pPr>
    </w:p>
    <w:p w14:paraId="49DACCC1" w14:textId="77777777" w:rsidR="000E4E34" w:rsidRPr="004D0EE2" w:rsidRDefault="009406FE" w:rsidP="000E4E34">
      <w:pPr>
        <w:rPr>
          <w:rFonts w:ascii="Arial" w:hAnsi="Arial" w:cs="Arial"/>
          <w:b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>Table 1</w:t>
      </w:r>
      <w:r w:rsidR="000E4E34" w:rsidRPr="004D0EE2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="000E4E34" w:rsidRPr="004D0EE2">
        <w:rPr>
          <w:rFonts w:ascii="Arial" w:eastAsia="Times New Roman" w:hAnsi="Arial" w:cs="Arial"/>
          <w:color w:val="000000" w:themeColor="text1"/>
          <w:lang w:val="en-US" w:eastAsia="da-DK"/>
        </w:rPr>
        <w:t>Demographic and socioeconomic characteristics of the Danish population, as well as stratified by the five Danish regions in 2008.</w:t>
      </w:r>
    </w:p>
    <w:tbl>
      <w:tblPr>
        <w:tblW w:w="1407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851"/>
        <w:gridCol w:w="1843"/>
        <w:gridCol w:w="1701"/>
        <w:gridCol w:w="1559"/>
        <w:gridCol w:w="1799"/>
        <w:gridCol w:w="1745"/>
        <w:gridCol w:w="1559"/>
        <w:gridCol w:w="1300"/>
      </w:tblGrid>
      <w:tr w:rsidR="000E4E34" w:rsidRPr="002F44C0" w14:paraId="6CB43212" w14:textId="77777777" w:rsidTr="00F97415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EDDE5A" w14:textId="77777777" w:rsidR="000E4E34" w:rsidRPr="00D16804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782585" w14:textId="77777777" w:rsidR="000E4E34" w:rsidRPr="00D16804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443EB3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a-DK"/>
              </w:rPr>
              <w:t>Denmark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263BA2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a-DK"/>
              </w:rPr>
              <w:t xml:space="preserve">Capital Region of Denmark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CA9131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a-DK"/>
              </w:rPr>
              <w:t>Region Zealand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30C864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a-DK"/>
              </w:rPr>
              <w:t>Region of Southern Denmark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8451AA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a-DK"/>
              </w:rPr>
              <w:t>Central Denmark Reg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3D961C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a-DK"/>
              </w:rPr>
              <w:t>Region of Northern Denmar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B4A895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2F44C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a-DK"/>
              </w:rPr>
              <w:t>Coefficient</w:t>
            </w:r>
            <w:proofErr w:type="spellEnd"/>
            <w:r w:rsidRPr="002F44C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a-DK"/>
              </w:rPr>
              <w:t xml:space="preserve"> of variation</w:t>
            </w:r>
          </w:p>
        </w:tc>
      </w:tr>
      <w:tr w:rsidR="000E4E34" w:rsidRPr="002F44C0" w14:paraId="057FED04" w14:textId="77777777" w:rsidTr="00F97415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1C37D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5826D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97EA5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5,475,791 (100.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C3AE9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,645,825 (30.1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CD49C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19,427 (15.0%)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547F4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,194,659 (21.8%)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628F7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,237,041 (22.6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E76F4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578,839 (10.6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645C9" w14:textId="0F3217B1" w:rsidR="000E4E34" w:rsidRPr="002F44C0" w:rsidRDefault="00DF310E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375</w:t>
            </w:r>
          </w:p>
        </w:tc>
      </w:tr>
      <w:tr w:rsidR="000E4E34" w:rsidRPr="002F44C0" w14:paraId="1DBF6540" w14:textId="77777777" w:rsidTr="00F9741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46063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Gende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276B3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Wome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0AED4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,763,125 (50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FFA51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41,346 (51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2E6A5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13,149 (50.4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70D1B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600,072 (50.2%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E6B07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620,136 (50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C9115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88,422 (49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6B80C" w14:textId="5EDE9490" w:rsidR="000E4E34" w:rsidRPr="002F44C0" w:rsidRDefault="00DF310E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11</w:t>
            </w:r>
          </w:p>
        </w:tc>
      </w:tr>
      <w:tr w:rsidR="000E4E34" w:rsidRPr="002F44C0" w14:paraId="41168714" w14:textId="77777777" w:rsidTr="00F9741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C0744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F8C53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73714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,712,666 (49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8B575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04,479 (48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63661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6,278 (49.6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0D7DE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594,587 (49.8%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63512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616,905 (49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EA9B7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90,417 (50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19178" w14:textId="53F699E7" w:rsidR="000E4E34" w:rsidRPr="002F44C0" w:rsidRDefault="00DF310E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10</w:t>
            </w:r>
          </w:p>
        </w:tc>
      </w:tr>
      <w:tr w:rsidR="000E4E34" w:rsidRPr="002F44C0" w14:paraId="1E2B613B" w14:textId="77777777" w:rsidTr="00F9741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8F45E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Mean 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3756B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C5758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FC420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3F4CF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1.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3ACB3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.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5207A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BACCE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1356C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20</w:t>
            </w:r>
          </w:p>
        </w:tc>
      </w:tr>
      <w:tr w:rsidR="000E4E34" w:rsidRPr="002F44C0" w14:paraId="445DFC29" w14:textId="77777777" w:rsidTr="00F9741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DC49E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C8D02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Wome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A54A1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D6DB2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60AE6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2.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CED19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1.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0C63A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1795C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9938B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19</w:t>
            </w:r>
          </w:p>
        </w:tc>
      </w:tr>
      <w:tr w:rsidR="000E4E34" w:rsidRPr="002F44C0" w14:paraId="362CF553" w14:textId="77777777" w:rsidTr="00F9741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F815E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2D022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79226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EA7EC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D0D23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0.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DA9B1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.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3CB0F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8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1DD89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3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C9780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21</w:t>
            </w:r>
          </w:p>
        </w:tc>
      </w:tr>
      <w:tr w:rsidR="000E4E34" w:rsidRPr="002F44C0" w14:paraId="686B3C20" w14:textId="77777777" w:rsidTr="00F97415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CC3350" w14:textId="77777777" w:rsidR="000E4E34" w:rsidRPr="00D16804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D1680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Population density, residents per km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D96CD0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303F00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2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EDE23A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64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0CB564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13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97B3DE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98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DC0CC4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E268C3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D9C51A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.203</w:t>
            </w:r>
          </w:p>
        </w:tc>
      </w:tr>
      <w:tr w:rsidR="000E4E34" w:rsidRPr="002F44C0" w14:paraId="3254D449" w14:textId="77777777" w:rsidTr="00F9741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EE94FA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Urbaniza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D63699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F98E7B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8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DBEB1D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96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D776A0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79%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EEAFB8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78%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D7E649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77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AA3A16" w14:textId="77777777" w:rsidR="000E4E34" w:rsidRPr="002F44C0" w:rsidRDefault="000E4E34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2F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7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834757" w14:textId="28DC0934" w:rsidR="000E4E34" w:rsidRPr="002F44C0" w:rsidRDefault="00DF310E" w:rsidP="00F974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14</w:t>
            </w:r>
          </w:p>
        </w:tc>
      </w:tr>
    </w:tbl>
    <w:p w14:paraId="7B60BBC6" w14:textId="77777777" w:rsidR="000E4E34" w:rsidRDefault="000E4E34" w:rsidP="000E4E34">
      <w:pPr>
        <w:spacing w:line="360" w:lineRule="auto"/>
        <w:rPr>
          <w:rFonts w:ascii="Arial" w:hAnsi="Arial" w:cs="Arial"/>
          <w:color w:val="000000" w:themeColor="text1"/>
          <w:vertAlign w:val="superscript"/>
          <w:lang w:val="en-US"/>
        </w:rPr>
      </w:pPr>
    </w:p>
    <w:p w14:paraId="4910912B" w14:textId="77777777" w:rsidR="000E4E34" w:rsidRPr="004D0EE2" w:rsidRDefault="000E4E34" w:rsidP="000E4E34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gramStart"/>
      <w:r w:rsidRPr="004D0EE2">
        <w:rPr>
          <w:rFonts w:ascii="Arial" w:hAnsi="Arial" w:cs="Arial"/>
          <w:color w:val="000000" w:themeColor="text1"/>
          <w:vertAlign w:val="superscript"/>
          <w:lang w:val="en-US"/>
        </w:rPr>
        <w:t>a</w:t>
      </w:r>
      <w:proofErr w:type="gramEnd"/>
      <w:r w:rsidRPr="004D0EE2">
        <w:rPr>
          <w:rFonts w:ascii="Arial" w:hAnsi="Arial" w:cs="Arial"/>
          <w:color w:val="000000" w:themeColor="text1"/>
          <w:vertAlign w:val="superscript"/>
          <w:lang w:val="en-US"/>
        </w:rPr>
        <w:t xml:space="preserve"> </w:t>
      </w:r>
      <w:r w:rsidRPr="004D0EE2">
        <w:rPr>
          <w:rFonts w:ascii="Arial" w:hAnsi="Arial" w:cs="Arial"/>
          <w:color w:val="000000" w:themeColor="text1"/>
          <w:lang w:val="en-US"/>
        </w:rPr>
        <w:t>residents per km</w:t>
      </w:r>
      <w:r w:rsidRPr="004D0EE2">
        <w:rPr>
          <w:rFonts w:ascii="Arial" w:hAnsi="Arial" w:cs="Arial"/>
          <w:color w:val="000000" w:themeColor="text1"/>
          <w:vertAlign w:val="superscript"/>
          <w:lang w:val="en-US"/>
        </w:rPr>
        <w:t>2</w:t>
      </w:r>
      <w:r w:rsidRPr="004D0EE2">
        <w:rPr>
          <w:rFonts w:ascii="Arial" w:hAnsi="Arial" w:cs="Arial"/>
          <w:color w:val="000000" w:themeColor="text1"/>
          <w:vertAlign w:val="superscript"/>
          <w:lang w:val="en-US"/>
        </w:rPr>
        <w:br/>
        <w:t xml:space="preserve">b </w:t>
      </w:r>
      <w:r w:rsidRPr="004D0EE2">
        <w:rPr>
          <w:rFonts w:ascii="Arial" w:hAnsi="Arial" w:cs="Arial"/>
          <w:color w:val="000000" w:themeColor="text1"/>
          <w:lang w:val="en-US"/>
        </w:rPr>
        <w:t xml:space="preserve">proportion of residents living in cities with ≥ 200 citizens relative to total number of residents in the Region (source:noegletal.dk) </w:t>
      </w:r>
    </w:p>
    <w:p w14:paraId="1B9DEA60" w14:textId="77777777" w:rsidR="000E4E34" w:rsidRDefault="000E4E34" w:rsidP="000E4E34">
      <w:pPr>
        <w:rPr>
          <w:rFonts w:ascii="Arial" w:hAnsi="Arial" w:cs="Arial"/>
          <w:b/>
          <w:color w:val="000000" w:themeColor="text1"/>
          <w:lang w:val="en-US"/>
        </w:rPr>
        <w:sectPr w:rsidR="000E4E34" w:rsidSect="002F44C0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  <w:bookmarkStart w:id="0" w:name="_GoBack"/>
      <w:bookmarkEnd w:id="0"/>
    </w:p>
    <w:p w14:paraId="143530DB" w14:textId="77777777" w:rsidR="000E4E34" w:rsidRPr="004D0EE2" w:rsidRDefault="000E4E34" w:rsidP="000E4E34">
      <w:pPr>
        <w:rPr>
          <w:rFonts w:ascii="Arial" w:hAnsi="Arial" w:cs="Arial"/>
          <w:b/>
          <w:color w:val="000000" w:themeColor="text1"/>
          <w:lang w:val="en-US"/>
        </w:rPr>
      </w:pPr>
    </w:p>
    <w:p w14:paraId="579FFC14" w14:textId="77777777" w:rsidR="000E4E34" w:rsidRPr="004D0EE2" w:rsidRDefault="000E4E34" w:rsidP="000E4E34">
      <w:pPr>
        <w:rPr>
          <w:rFonts w:ascii="Arial" w:hAnsi="Arial" w:cs="Arial"/>
          <w:b/>
          <w:color w:val="000000" w:themeColor="text1"/>
          <w:lang w:val="en-US"/>
        </w:rPr>
      </w:pPr>
      <w:r w:rsidRPr="004D0EE2">
        <w:rPr>
          <w:rFonts w:ascii="Arial" w:hAnsi="Arial" w:cs="Arial"/>
          <w:b/>
          <w:color w:val="000000" w:themeColor="text1"/>
          <w:lang w:val="en-US"/>
        </w:rPr>
        <w:t xml:space="preserve">Table 2 </w:t>
      </w:r>
      <w:r w:rsidRPr="004D0EE2">
        <w:rPr>
          <w:rFonts w:ascii="Arial" w:hAnsi="Arial" w:cs="Arial"/>
          <w:color w:val="000000" w:themeColor="text1"/>
          <w:lang w:val="en-US"/>
        </w:rPr>
        <w:t>Healthcare utilization of the Danish population, as well as stratified by the five Danish Regions in 2008.</w:t>
      </w:r>
      <w:r w:rsidRPr="004D0EE2">
        <w:rPr>
          <w:rFonts w:ascii="Arial" w:hAnsi="Arial" w:cs="Arial"/>
          <w:b/>
          <w:color w:val="000000" w:themeColor="text1"/>
          <w:lang w:val="en-US"/>
        </w:rPr>
        <w:tab/>
      </w:r>
    </w:p>
    <w:tbl>
      <w:tblPr>
        <w:tblW w:w="1036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"/>
        <w:gridCol w:w="951"/>
        <w:gridCol w:w="1173"/>
        <w:gridCol w:w="427"/>
        <w:gridCol w:w="611"/>
        <w:gridCol w:w="1090"/>
        <w:gridCol w:w="992"/>
        <w:gridCol w:w="1134"/>
        <w:gridCol w:w="1134"/>
        <w:gridCol w:w="1134"/>
        <w:gridCol w:w="1276"/>
      </w:tblGrid>
      <w:tr w:rsidR="000E4E34" w:rsidRPr="000A3DF7" w14:paraId="740BE4F9" w14:textId="77777777" w:rsidTr="00F97415">
        <w:trPr>
          <w:trHeight w:val="288"/>
        </w:trPr>
        <w:tc>
          <w:tcPr>
            <w:tcW w:w="13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965FC9" w14:textId="77777777" w:rsidR="000E4E34" w:rsidRPr="000A3DF7" w:rsidRDefault="000E4E34" w:rsidP="00F97415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E577AA" w14:textId="77777777" w:rsidR="000E4E34" w:rsidRPr="000A3DF7" w:rsidRDefault="000E4E34" w:rsidP="00F9741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0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2C7FD7" w14:textId="77777777" w:rsidR="000E4E34" w:rsidRPr="000A3DF7" w:rsidRDefault="000E4E34" w:rsidP="00F97415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da-DK"/>
              </w:rPr>
            </w:pPr>
            <w:r w:rsidRPr="000A3DF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da-DK"/>
              </w:rPr>
              <w:t>Denmark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310EBA" w14:textId="77777777" w:rsidR="000E4E34" w:rsidRPr="000A3DF7" w:rsidRDefault="000E4E34" w:rsidP="00F97415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da-DK"/>
              </w:rPr>
            </w:pPr>
            <w:proofErr w:type="spellStart"/>
            <w:r w:rsidRPr="000A3DF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da-DK"/>
              </w:rPr>
              <w:t>Capit</w:t>
            </w:r>
            <w:proofErr w:type="spellEnd"/>
            <w:r w:rsidRPr="000A3DF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da-DK"/>
              </w:rPr>
              <w:t xml:space="preserve">al Region of Denmark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0EFB8A" w14:textId="77777777" w:rsidR="000E4E34" w:rsidRPr="000A3DF7" w:rsidRDefault="000E4E34" w:rsidP="00F97415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da-DK"/>
              </w:rPr>
              <w:t>Region Zeala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D4D4A4" w14:textId="77777777" w:rsidR="000E4E34" w:rsidRPr="000A3DF7" w:rsidRDefault="000E4E34" w:rsidP="00F97415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da-DK"/>
              </w:rPr>
              <w:t>Region of Southern Denmark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EE8CEA" w14:textId="77777777" w:rsidR="000E4E34" w:rsidRPr="000A3DF7" w:rsidRDefault="000E4E34" w:rsidP="00F97415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da-DK"/>
              </w:rPr>
              <w:t>Central Denmark Reg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A0D815" w14:textId="77777777" w:rsidR="000E4E34" w:rsidRPr="000A3DF7" w:rsidRDefault="000E4E34" w:rsidP="00F97415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da-DK"/>
              </w:rPr>
              <w:t>Region of Northern Denmark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A8E66D5" w14:textId="77777777" w:rsidR="000E4E34" w:rsidRPr="000A3DF7" w:rsidRDefault="000E4E34" w:rsidP="00F97415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da-DK"/>
              </w:rPr>
            </w:pPr>
            <w:proofErr w:type="spellStart"/>
            <w:r w:rsidRPr="000A3DF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da-DK"/>
              </w:rPr>
              <w:t>Coefficient</w:t>
            </w:r>
            <w:proofErr w:type="spellEnd"/>
            <w:r w:rsidRPr="000A3DF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da-DK"/>
              </w:rPr>
              <w:t xml:space="preserve"> of variation</w:t>
            </w:r>
          </w:p>
        </w:tc>
      </w:tr>
      <w:tr w:rsidR="000E4E34" w:rsidRPr="000A3DF7" w14:paraId="67A6D6D5" w14:textId="77777777" w:rsidTr="00F97415">
        <w:trPr>
          <w:trHeight w:val="73"/>
        </w:trPr>
        <w:tc>
          <w:tcPr>
            <w:tcW w:w="256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5C1E5F" w14:textId="77777777" w:rsidR="000E4E34" w:rsidRPr="000A3DF7" w:rsidRDefault="000E4E34" w:rsidP="00F97415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da-DK"/>
              </w:rPr>
              <w:t xml:space="preserve">GP </w:t>
            </w:r>
            <w:proofErr w:type="spellStart"/>
            <w:r w:rsidRPr="000A3DF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da-DK"/>
              </w:rPr>
              <w:t>contacts</w:t>
            </w:r>
            <w:proofErr w:type="spellEnd"/>
            <w:r w:rsidRPr="000A3DF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da-DK"/>
              </w:rPr>
              <w:t xml:space="preserve"> per resident</w:t>
            </w:r>
          </w:p>
        </w:tc>
        <w:tc>
          <w:tcPr>
            <w:tcW w:w="10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C400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3B9F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13E8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A09E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B89F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59E82D4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D0DDB68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</w:tr>
      <w:tr w:rsidR="000E4E34" w:rsidRPr="00D16804" w14:paraId="6BB908CA" w14:textId="77777777" w:rsidTr="00F97415">
        <w:trPr>
          <w:trHeight w:val="831"/>
        </w:trPr>
        <w:tc>
          <w:tcPr>
            <w:tcW w:w="2992" w:type="dxa"/>
            <w:gridSpan w:val="4"/>
            <w:shd w:val="clear" w:color="auto" w:fill="auto"/>
            <w:noWrap/>
          </w:tcPr>
          <w:p w14:paraId="068C901C" w14:textId="77777777" w:rsidR="000E4E34" w:rsidRPr="000A3DF7" w:rsidRDefault="000E4E34" w:rsidP="00F97415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da-DK"/>
              </w:rPr>
            </w:pPr>
            <w:r w:rsidRPr="000A3DF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da-DK"/>
              </w:rPr>
              <w:br/>
              <w:t>Secondary Care utilization (per 1000 residents)</w:t>
            </w:r>
          </w:p>
          <w:p w14:paraId="598136C5" w14:textId="77777777" w:rsidR="000E4E34" w:rsidRPr="000A3DF7" w:rsidRDefault="000E4E34" w:rsidP="00F97415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611" w:type="dxa"/>
            <w:shd w:val="clear" w:color="auto" w:fill="auto"/>
            <w:noWrap/>
          </w:tcPr>
          <w:p w14:paraId="4D1F1109" w14:textId="77777777" w:rsidR="000E4E34" w:rsidRPr="000A3DF7" w:rsidRDefault="000E4E34" w:rsidP="00F9741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090" w:type="dxa"/>
            <w:shd w:val="clear" w:color="auto" w:fill="auto"/>
            <w:noWrap/>
          </w:tcPr>
          <w:p w14:paraId="3BDD6E92" w14:textId="77777777" w:rsidR="000E4E34" w:rsidRPr="000A3DF7" w:rsidRDefault="000E4E34" w:rsidP="00F9741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8E7AAE2" w14:textId="77777777" w:rsidR="000E4E34" w:rsidRPr="000A3DF7" w:rsidRDefault="000E4E34" w:rsidP="00F9741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2A9383C2" w14:textId="77777777" w:rsidR="000E4E34" w:rsidRPr="000A3DF7" w:rsidRDefault="000E4E34" w:rsidP="00F9741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78327347" w14:textId="77777777" w:rsidR="000E4E34" w:rsidRPr="000A3DF7" w:rsidRDefault="000E4E34" w:rsidP="00F9741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134" w:type="dxa"/>
          </w:tcPr>
          <w:p w14:paraId="427D67C6" w14:textId="77777777" w:rsidR="000E4E34" w:rsidRPr="000A3DF7" w:rsidRDefault="000E4E34" w:rsidP="00F9741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276" w:type="dxa"/>
          </w:tcPr>
          <w:p w14:paraId="6002EFDE" w14:textId="77777777" w:rsidR="000E4E34" w:rsidRPr="000A3DF7" w:rsidRDefault="000E4E34" w:rsidP="00F9741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</w:tr>
      <w:tr w:rsidR="000E4E34" w:rsidRPr="000A3DF7" w14:paraId="5641F174" w14:textId="77777777" w:rsidTr="00F97415">
        <w:trPr>
          <w:trHeight w:val="288"/>
        </w:trPr>
        <w:tc>
          <w:tcPr>
            <w:tcW w:w="441" w:type="dxa"/>
            <w:vMerge w:val="restart"/>
            <w:shd w:val="clear" w:color="auto" w:fill="auto"/>
            <w:noWrap/>
            <w:hideMark/>
          </w:tcPr>
          <w:p w14:paraId="349311DD" w14:textId="77777777" w:rsidR="000E4E34" w:rsidRPr="000A3DF7" w:rsidRDefault="000E4E34" w:rsidP="00F97415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124" w:type="dxa"/>
            <w:gridSpan w:val="2"/>
            <w:shd w:val="clear" w:color="auto" w:fill="auto"/>
            <w:noWrap/>
            <w:hideMark/>
          </w:tcPr>
          <w:p w14:paraId="09211518" w14:textId="77777777" w:rsidR="000E4E34" w:rsidRPr="000A3DF7" w:rsidRDefault="000E4E34" w:rsidP="00F97415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da-DK"/>
              </w:rPr>
            </w:pPr>
            <w:r w:rsidRPr="000A3DF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da-DK"/>
              </w:rPr>
              <w:t>Outpatients</w:t>
            </w:r>
          </w:p>
          <w:p w14:paraId="5532E9F9" w14:textId="77777777" w:rsidR="000E4E34" w:rsidRPr="000A3DF7" w:rsidRDefault="000E4E34" w:rsidP="00F97415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038" w:type="dxa"/>
            <w:gridSpan w:val="2"/>
            <w:shd w:val="clear" w:color="auto" w:fill="auto"/>
            <w:noWrap/>
            <w:vAlign w:val="bottom"/>
            <w:hideMark/>
          </w:tcPr>
          <w:p w14:paraId="1D46CE66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068E9D5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DF74DC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92E5A6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810751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134" w:type="dxa"/>
            <w:vAlign w:val="bottom"/>
          </w:tcPr>
          <w:p w14:paraId="45028B90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276" w:type="dxa"/>
            <w:vAlign w:val="bottom"/>
          </w:tcPr>
          <w:p w14:paraId="0DB0E4B0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</w:t>
            </w:r>
          </w:p>
        </w:tc>
      </w:tr>
      <w:tr w:rsidR="000E4E34" w:rsidRPr="000A3DF7" w14:paraId="777A5456" w14:textId="77777777" w:rsidTr="00F97415">
        <w:trPr>
          <w:trHeight w:val="288"/>
        </w:trPr>
        <w:tc>
          <w:tcPr>
            <w:tcW w:w="441" w:type="dxa"/>
            <w:vMerge/>
            <w:shd w:val="clear" w:color="auto" w:fill="auto"/>
            <w:noWrap/>
            <w:hideMark/>
          </w:tcPr>
          <w:p w14:paraId="3AD8CDDA" w14:textId="77777777" w:rsidR="000E4E34" w:rsidRPr="000A3DF7" w:rsidRDefault="000E4E34" w:rsidP="00F97415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124" w:type="dxa"/>
            <w:gridSpan w:val="2"/>
            <w:shd w:val="clear" w:color="auto" w:fill="auto"/>
            <w:noWrap/>
            <w:hideMark/>
          </w:tcPr>
          <w:p w14:paraId="2A5DEE73" w14:textId="77777777" w:rsidR="000E4E34" w:rsidRPr="000A3DF7" w:rsidRDefault="000E4E34" w:rsidP="00F97415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da-DK"/>
              </w:rPr>
            </w:pPr>
            <w:r w:rsidRPr="000A3DF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da-DK"/>
              </w:rPr>
              <w:t>Outpatient contacts</w:t>
            </w:r>
          </w:p>
          <w:p w14:paraId="70918BD7" w14:textId="77777777" w:rsidR="000E4E34" w:rsidRPr="000A3DF7" w:rsidRDefault="000E4E34" w:rsidP="00F97415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038" w:type="dxa"/>
            <w:gridSpan w:val="2"/>
            <w:shd w:val="clear" w:color="auto" w:fill="auto"/>
            <w:noWrap/>
            <w:vAlign w:val="bottom"/>
            <w:hideMark/>
          </w:tcPr>
          <w:p w14:paraId="1AAE9DAF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60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7E40FAD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3A362A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3CCCB0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855733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04</w:t>
            </w:r>
          </w:p>
        </w:tc>
        <w:tc>
          <w:tcPr>
            <w:tcW w:w="1134" w:type="dxa"/>
            <w:vAlign w:val="bottom"/>
          </w:tcPr>
          <w:p w14:paraId="546F2282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276" w:type="dxa"/>
            <w:vAlign w:val="bottom"/>
          </w:tcPr>
          <w:p w14:paraId="468BAD0B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3</w:t>
            </w:r>
          </w:p>
        </w:tc>
      </w:tr>
      <w:tr w:rsidR="000E4E34" w:rsidRPr="000A3DF7" w14:paraId="3FC9B645" w14:textId="77777777" w:rsidTr="00F97415">
        <w:trPr>
          <w:trHeight w:val="288"/>
        </w:trPr>
        <w:tc>
          <w:tcPr>
            <w:tcW w:w="441" w:type="dxa"/>
            <w:vMerge/>
            <w:shd w:val="clear" w:color="auto" w:fill="auto"/>
            <w:noWrap/>
            <w:hideMark/>
          </w:tcPr>
          <w:p w14:paraId="2B02632D" w14:textId="77777777" w:rsidR="000E4E34" w:rsidRPr="000A3DF7" w:rsidRDefault="000E4E34" w:rsidP="00F97415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124" w:type="dxa"/>
            <w:gridSpan w:val="2"/>
            <w:shd w:val="clear" w:color="auto" w:fill="auto"/>
            <w:noWrap/>
            <w:hideMark/>
          </w:tcPr>
          <w:p w14:paraId="15A3799C" w14:textId="77777777" w:rsidR="000E4E34" w:rsidRPr="000A3DF7" w:rsidRDefault="000E4E34" w:rsidP="00F97415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da-DK"/>
              </w:rPr>
            </w:pPr>
            <w:r w:rsidRPr="000A3DF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da-DK"/>
              </w:rPr>
              <w:t>Admitted patients</w:t>
            </w:r>
          </w:p>
          <w:p w14:paraId="3B7D1B5B" w14:textId="77777777" w:rsidR="000E4E34" w:rsidRPr="000A3DF7" w:rsidRDefault="000E4E34" w:rsidP="00F97415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038" w:type="dxa"/>
            <w:gridSpan w:val="2"/>
            <w:shd w:val="clear" w:color="auto" w:fill="auto"/>
            <w:noWrap/>
            <w:vAlign w:val="bottom"/>
            <w:hideMark/>
          </w:tcPr>
          <w:p w14:paraId="498F490D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8F24D25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863A9E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837F64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BAD773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34" w:type="dxa"/>
            <w:vAlign w:val="bottom"/>
          </w:tcPr>
          <w:p w14:paraId="6FE8327D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76" w:type="dxa"/>
            <w:vAlign w:val="bottom"/>
          </w:tcPr>
          <w:p w14:paraId="39E5CBD6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</w:t>
            </w:r>
          </w:p>
        </w:tc>
      </w:tr>
      <w:tr w:rsidR="000E4E34" w:rsidRPr="000A3DF7" w14:paraId="360B4D32" w14:textId="77777777" w:rsidTr="00F97415">
        <w:trPr>
          <w:trHeight w:val="288"/>
        </w:trPr>
        <w:tc>
          <w:tcPr>
            <w:tcW w:w="441" w:type="dxa"/>
            <w:vMerge/>
            <w:shd w:val="clear" w:color="auto" w:fill="auto"/>
            <w:noWrap/>
            <w:hideMark/>
          </w:tcPr>
          <w:p w14:paraId="386253A0" w14:textId="77777777" w:rsidR="000E4E34" w:rsidRPr="000A3DF7" w:rsidRDefault="000E4E34" w:rsidP="00F97415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2124" w:type="dxa"/>
            <w:gridSpan w:val="2"/>
            <w:shd w:val="clear" w:color="auto" w:fill="auto"/>
            <w:noWrap/>
            <w:hideMark/>
          </w:tcPr>
          <w:p w14:paraId="2F2F03CF" w14:textId="77777777" w:rsidR="000E4E34" w:rsidRPr="000A3DF7" w:rsidRDefault="000E4E34" w:rsidP="00F97415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da-DK"/>
              </w:rPr>
              <w:t>Admissions</w:t>
            </w:r>
          </w:p>
          <w:p w14:paraId="39B1D824" w14:textId="77777777" w:rsidR="000E4E34" w:rsidRPr="000A3DF7" w:rsidRDefault="000E4E34" w:rsidP="00F97415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1038" w:type="dxa"/>
            <w:gridSpan w:val="2"/>
            <w:shd w:val="clear" w:color="auto" w:fill="auto"/>
            <w:noWrap/>
            <w:vAlign w:val="bottom"/>
            <w:hideMark/>
          </w:tcPr>
          <w:p w14:paraId="76BDC2E7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8EB1259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2BD90B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324660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C2A060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134" w:type="dxa"/>
            <w:vAlign w:val="bottom"/>
          </w:tcPr>
          <w:p w14:paraId="628F51FF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276" w:type="dxa"/>
            <w:vAlign w:val="bottom"/>
          </w:tcPr>
          <w:p w14:paraId="2F499CA6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</w:t>
            </w:r>
          </w:p>
        </w:tc>
      </w:tr>
      <w:tr w:rsidR="000E4E34" w:rsidRPr="000A3DF7" w14:paraId="053F0DC9" w14:textId="77777777" w:rsidTr="00F97415">
        <w:trPr>
          <w:trHeight w:val="288"/>
        </w:trPr>
        <w:tc>
          <w:tcPr>
            <w:tcW w:w="44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9D362D" w14:textId="77777777" w:rsidR="000E4E34" w:rsidRPr="000A3DF7" w:rsidRDefault="000E4E34" w:rsidP="00F97415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</w:p>
        </w:tc>
        <w:tc>
          <w:tcPr>
            <w:tcW w:w="212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345356" w14:textId="77777777" w:rsidR="000E4E34" w:rsidRPr="000A3DF7" w:rsidRDefault="000E4E34" w:rsidP="00F97415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da-DK"/>
              </w:rPr>
              <w:t>Hospital (</w:t>
            </w:r>
            <w:proofErr w:type="spellStart"/>
            <w:r w:rsidRPr="000A3DF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da-DK"/>
              </w:rPr>
              <w:t>inpatient</w:t>
            </w:r>
            <w:proofErr w:type="spellEnd"/>
            <w:r w:rsidRPr="000A3DF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da-DK"/>
              </w:rPr>
              <w:t>) bed-</w:t>
            </w:r>
            <w:proofErr w:type="spellStart"/>
            <w:r w:rsidRPr="000A3DF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da-DK"/>
              </w:rPr>
              <w:t>days</w:t>
            </w:r>
            <w:proofErr w:type="spellEnd"/>
          </w:p>
        </w:tc>
        <w:tc>
          <w:tcPr>
            <w:tcW w:w="10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CECD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7008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A990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DE2B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DDD5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D03EF6C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B04E12A" w14:textId="77777777" w:rsidR="000E4E34" w:rsidRPr="000A3DF7" w:rsidRDefault="000E4E34" w:rsidP="00F9741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0A3D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9</w:t>
            </w:r>
          </w:p>
        </w:tc>
      </w:tr>
    </w:tbl>
    <w:p w14:paraId="5F007F81" w14:textId="77777777" w:rsidR="000E4E34" w:rsidRPr="004D0EE2" w:rsidRDefault="000E4E34" w:rsidP="000E4E34">
      <w:pPr>
        <w:rPr>
          <w:rFonts w:ascii="Arial" w:hAnsi="Arial" w:cs="Arial"/>
          <w:b/>
          <w:color w:val="000000" w:themeColor="text1"/>
          <w:lang w:val="en-US"/>
        </w:rPr>
      </w:pPr>
    </w:p>
    <w:p w14:paraId="31286D80" w14:textId="77777777" w:rsidR="000E4E34" w:rsidRPr="004D0EE2" w:rsidRDefault="000E4E34" w:rsidP="000E4E34">
      <w:pPr>
        <w:rPr>
          <w:rFonts w:ascii="Arial" w:hAnsi="Arial" w:cs="Arial"/>
          <w:b/>
          <w:color w:val="000000" w:themeColor="text1"/>
          <w:lang w:val="en-US"/>
        </w:rPr>
      </w:pPr>
    </w:p>
    <w:p w14:paraId="76FDA814" w14:textId="77777777" w:rsidR="000E4E34" w:rsidRPr="004D0EE2" w:rsidRDefault="000E4E34" w:rsidP="000E4E34">
      <w:pPr>
        <w:rPr>
          <w:rFonts w:ascii="Arial" w:hAnsi="Arial" w:cs="Arial"/>
          <w:color w:val="000000" w:themeColor="text1"/>
          <w:sz w:val="20"/>
          <w:szCs w:val="20"/>
          <w:lang w:val="en-US"/>
        </w:rPr>
        <w:sectPr w:rsidR="000E4E34" w:rsidRPr="004D0EE2" w:rsidSect="007141A4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7C260CA2" w14:textId="77777777" w:rsidR="000E4E34" w:rsidRPr="004D0EE2" w:rsidRDefault="000E4E34" w:rsidP="000E4E34">
      <w:pPr>
        <w:rPr>
          <w:rFonts w:ascii="Arial" w:hAnsi="Arial" w:cs="Arial"/>
          <w:color w:val="000000" w:themeColor="text1"/>
          <w:lang w:val="en-US"/>
        </w:rPr>
      </w:pPr>
      <w:r w:rsidRPr="004D0EE2">
        <w:rPr>
          <w:rFonts w:ascii="Arial" w:hAnsi="Arial" w:cs="Arial"/>
          <w:b/>
          <w:color w:val="000000" w:themeColor="text1"/>
          <w:lang w:val="en-US"/>
        </w:rPr>
        <w:t xml:space="preserve">Table 3 </w:t>
      </w:r>
      <w:r w:rsidRPr="004D0EE2">
        <w:rPr>
          <w:rFonts w:ascii="Arial" w:hAnsi="Arial" w:cs="Arial"/>
          <w:color w:val="000000" w:themeColor="text1"/>
          <w:lang w:val="en-US"/>
        </w:rPr>
        <w:t>Medication use in the Danish population per 1,000 residents, as well as stratified by the five Danish Regions in 2008.</w:t>
      </w:r>
    </w:p>
    <w:p w14:paraId="5ABFAF57" w14:textId="77777777" w:rsidR="000E4E34" w:rsidRPr="004D0EE2" w:rsidRDefault="000E4E34" w:rsidP="000E4E34">
      <w:pPr>
        <w:rPr>
          <w:rFonts w:ascii="Arial" w:hAnsi="Arial" w:cs="Arial"/>
          <w:color w:val="000000" w:themeColor="text1"/>
          <w:lang w:val="en-US"/>
        </w:rPr>
      </w:pPr>
    </w:p>
    <w:tbl>
      <w:tblPr>
        <w:tblW w:w="1116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275"/>
        <w:gridCol w:w="1300"/>
        <w:gridCol w:w="1300"/>
        <w:gridCol w:w="1300"/>
        <w:gridCol w:w="1300"/>
        <w:gridCol w:w="1168"/>
        <w:gridCol w:w="1381"/>
      </w:tblGrid>
      <w:tr w:rsidR="000E4E34" w:rsidRPr="004D0EE2" w14:paraId="41C72647" w14:textId="77777777" w:rsidTr="00F97415">
        <w:trPr>
          <w:trHeight w:val="92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8CA1" w14:textId="77777777" w:rsidR="000E4E34" w:rsidRPr="004D0EE2" w:rsidRDefault="000E4E34" w:rsidP="00F97415">
            <w:pPr>
              <w:rPr>
                <w:rFonts w:ascii="Arial" w:eastAsia="Times New Roman" w:hAnsi="Arial" w:cs="Arial"/>
                <w:color w:val="000000" w:themeColor="text1"/>
                <w:lang w:val="en-US" w:eastAsia="da-DK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D9ECF" w14:textId="77777777" w:rsidR="000E4E34" w:rsidRPr="004D0EE2" w:rsidRDefault="000E4E34" w:rsidP="00F97415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eastAsia="da-DK"/>
              </w:rPr>
            </w:pPr>
            <w:r w:rsidRPr="004D0EE2">
              <w:rPr>
                <w:rFonts w:ascii="Arial" w:eastAsia="Times New Roman" w:hAnsi="Arial" w:cs="Arial"/>
                <w:b/>
                <w:bCs/>
                <w:color w:val="000000" w:themeColor="text1"/>
                <w:lang w:eastAsia="da-DK"/>
              </w:rPr>
              <w:t>Denmar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22604" w14:textId="77777777" w:rsidR="000E4E34" w:rsidRPr="004D0EE2" w:rsidRDefault="000E4E34" w:rsidP="00F97415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eastAsia="da-DK"/>
              </w:rPr>
            </w:pPr>
            <w:r w:rsidRPr="004D0EE2">
              <w:rPr>
                <w:rFonts w:ascii="Arial" w:eastAsia="Times New Roman" w:hAnsi="Arial" w:cs="Arial"/>
                <w:b/>
                <w:bCs/>
                <w:color w:val="000000" w:themeColor="text1"/>
                <w:lang w:eastAsia="da-DK"/>
              </w:rPr>
              <w:t xml:space="preserve">Capital Region of Denmark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957D8" w14:textId="77777777" w:rsidR="000E4E34" w:rsidRPr="004D0EE2" w:rsidRDefault="000E4E34" w:rsidP="00F97415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eastAsia="da-DK"/>
              </w:rPr>
            </w:pPr>
            <w:r w:rsidRPr="004D0EE2">
              <w:rPr>
                <w:rFonts w:ascii="Arial" w:eastAsia="Times New Roman" w:hAnsi="Arial" w:cs="Arial"/>
                <w:b/>
                <w:bCs/>
                <w:color w:val="000000" w:themeColor="text1"/>
                <w:lang w:eastAsia="da-DK"/>
              </w:rPr>
              <w:t>Region Zeala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BE4FD" w14:textId="77777777" w:rsidR="000E4E34" w:rsidRPr="004D0EE2" w:rsidRDefault="000E4E34" w:rsidP="00F97415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eastAsia="da-DK"/>
              </w:rPr>
            </w:pPr>
            <w:r w:rsidRPr="004D0EE2">
              <w:rPr>
                <w:rFonts w:ascii="Arial" w:eastAsia="Times New Roman" w:hAnsi="Arial" w:cs="Arial"/>
                <w:b/>
                <w:bCs/>
                <w:color w:val="000000" w:themeColor="text1"/>
                <w:lang w:eastAsia="da-DK"/>
              </w:rPr>
              <w:t>Region of Southern Denmar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CB0DA" w14:textId="77777777" w:rsidR="000E4E34" w:rsidRPr="004D0EE2" w:rsidRDefault="000E4E34" w:rsidP="00F97415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eastAsia="da-DK"/>
              </w:rPr>
            </w:pPr>
            <w:r w:rsidRPr="004D0EE2">
              <w:rPr>
                <w:rFonts w:ascii="Arial" w:eastAsia="Times New Roman" w:hAnsi="Arial" w:cs="Arial"/>
                <w:b/>
                <w:bCs/>
                <w:color w:val="000000" w:themeColor="text1"/>
                <w:lang w:eastAsia="da-DK"/>
              </w:rPr>
              <w:t>Central Denmark Regio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196719" w14:textId="77777777" w:rsidR="000E4E34" w:rsidRPr="004D0EE2" w:rsidRDefault="000E4E34" w:rsidP="00F97415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eastAsia="da-DK"/>
              </w:rPr>
            </w:pPr>
            <w:r w:rsidRPr="004D0EE2">
              <w:rPr>
                <w:rFonts w:ascii="Arial" w:eastAsia="Times New Roman" w:hAnsi="Arial" w:cs="Arial"/>
                <w:b/>
                <w:bCs/>
                <w:color w:val="000000" w:themeColor="text1"/>
                <w:lang w:eastAsia="da-DK"/>
              </w:rPr>
              <w:t>Region of Northern Denmark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9503FE" w14:textId="77777777" w:rsidR="000E4E34" w:rsidRPr="004D0EE2" w:rsidRDefault="000E4E34" w:rsidP="00F97415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eastAsia="da-DK"/>
              </w:rPr>
            </w:pPr>
            <w:proofErr w:type="spellStart"/>
            <w:r w:rsidRPr="004D0EE2">
              <w:rPr>
                <w:rFonts w:ascii="Arial" w:eastAsia="Times New Roman" w:hAnsi="Arial" w:cs="Arial"/>
                <w:b/>
                <w:bCs/>
                <w:color w:val="000000" w:themeColor="text1"/>
                <w:lang w:eastAsia="da-DK"/>
              </w:rPr>
              <w:t>Coefficient</w:t>
            </w:r>
            <w:proofErr w:type="spellEnd"/>
            <w:r w:rsidRPr="004D0EE2">
              <w:rPr>
                <w:rFonts w:ascii="Arial" w:eastAsia="Times New Roman" w:hAnsi="Arial" w:cs="Arial"/>
                <w:b/>
                <w:bCs/>
                <w:color w:val="000000" w:themeColor="text1"/>
                <w:lang w:eastAsia="da-DK"/>
              </w:rPr>
              <w:t xml:space="preserve"> of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lang w:eastAsia="da-DK"/>
              </w:rPr>
              <w:t>variation</w:t>
            </w:r>
          </w:p>
        </w:tc>
      </w:tr>
      <w:tr w:rsidR="000E4E34" w:rsidRPr="004D0EE2" w14:paraId="26916C58" w14:textId="77777777" w:rsidTr="00F9741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4724" w14:textId="77777777" w:rsidR="000E4E34" w:rsidRPr="004D0EE2" w:rsidRDefault="000E4E34" w:rsidP="00F9741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4D0EE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  <w:t xml:space="preserve">All </w:t>
            </w:r>
            <w:proofErr w:type="spellStart"/>
            <w:r w:rsidRPr="004D0EE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  <w:t>medicatio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DF48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B7A1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79AD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A1B0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AD7D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5200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AFAE" w14:textId="77777777" w:rsidR="000E4E34" w:rsidRPr="004D0EE2" w:rsidRDefault="000E4E34" w:rsidP="00F9741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</w:tr>
      <w:tr w:rsidR="000E4E34" w:rsidRPr="004D0EE2" w14:paraId="7FB181FD" w14:textId="77777777" w:rsidTr="00F9741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4669" w14:textId="77777777" w:rsidR="000E4E34" w:rsidRPr="004D0EE2" w:rsidRDefault="000E4E34" w:rsidP="00F9741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a-DK"/>
              </w:rPr>
            </w:pPr>
            <w:r w:rsidRPr="004D0EE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a-DK"/>
              </w:rPr>
              <w:t>A (Alimentary tract and metabolism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E6D7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7E88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D245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50A5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B0E5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0AB2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2FC6" w14:textId="77777777" w:rsidR="000E4E34" w:rsidRPr="004D0EE2" w:rsidRDefault="000E4E34" w:rsidP="00F9741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5</w:t>
            </w:r>
          </w:p>
        </w:tc>
      </w:tr>
      <w:tr w:rsidR="000E4E34" w:rsidRPr="004D0EE2" w14:paraId="7CDE6E43" w14:textId="77777777" w:rsidTr="00F9741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B68D" w14:textId="77777777" w:rsidR="000E4E34" w:rsidRPr="004D0EE2" w:rsidRDefault="000E4E34" w:rsidP="00F9741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4D0EE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  <w:t>C (</w:t>
            </w:r>
            <w:proofErr w:type="spellStart"/>
            <w:r w:rsidRPr="004D0EE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  <w:t>Cardiovascular</w:t>
            </w:r>
            <w:proofErr w:type="spellEnd"/>
            <w:r w:rsidRPr="004D0EE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  <w:t xml:space="preserve"> system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31F1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A18C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5E23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3C3B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8345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ADC0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AE17" w14:textId="77777777" w:rsidR="000E4E34" w:rsidRPr="004D0EE2" w:rsidRDefault="000E4E34" w:rsidP="00F9741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3</w:t>
            </w:r>
          </w:p>
        </w:tc>
      </w:tr>
      <w:tr w:rsidR="000E4E34" w:rsidRPr="004D0EE2" w14:paraId="5C69E0C9" w14:textId="77777777" w:rsidTr="00F9741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EC3C" w14:textId="77777777" w:rsidR="000E4E34" w:rsidRPr="004D0EE2" w:rsidRDefault="000E4E34" w:rsidP="00F9741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4D0EE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  <w:t>D (</w:t>
            </w:r>
            <w:proofErr w:type="spellStart"/>
            <w:r w:rsidRPr="004D0EE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  <w:t>Dermatologicals</w:t>
            </w:r>
            <w:proofErr w:type="spellEnd"/>
            <w:r w:rsidRPr="004D0EE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A937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80B7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CF3C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1A12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063F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7354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528D" w14:textId="77777777" w:rsidR="000E4E34" w:rsidRPr="004D0EE2" w:rsidRDefault="000E4E34" w:rsidP="00F9741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</w:tr>
      <w:tr w:rsidR="000E4E34" w:rsidRPr="004D0EE2" w14:paraId="5A825B0F" w14:textId="77777777" w:rsidTr="00F9741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58B5" w14:textId="77777777" w:rsidR="000E4E34" w:rsidRPr="004D0EE2" w:rsidRDefault="000E4E34" w:rsidP="00F9741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a-DK"/>
              </w:rPr>
            </w:pPr>
            <w:r w:rsidRPr="004D0EE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a-DK"/>
              </w:rPr>
              <w:t>J</w:t>
            </w:r>
            <w:proofErr w:type="gramStart"/>
            <w:r w:rsidRPr="004D0EE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a-DK"/>
              </w:rPr>
              <w:t xml:space="preserve">( </w:t>
            </w:r>
            <w:proofErr w:type="spellStart"/>
            <w:r w:rsidRPr="004D0EE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a-DK"/>
              </w:rPr>
              <w:t>Antiinfectives</w:t>
            </w:r>
            <w:proofErr w:type="spellEnd"/>
            <w:proofErr w:type="gramEnd"/>
            <w:r w:rsidRPr="004D0EE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a-DK"/>
              </w:rPr>
              <w:t xml:space="preserve"> for systemic us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01DA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E9D4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377D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AF92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42DC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F56C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01AF" w14:textId="77777777" w:rsidR="000E4E34" w:rsidRPr="004D0EE2" w:rsidRDefault="000E4E34" w:rsidP="00F9741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1</w:t>
            </w:r>
          </w:p>
        </w:tc>
      </w:tr>
      <w:tr w:rsidR="000E4E34" w:rsidRPr="004D0EE2" w14:paraId="322B33AF" w14:textId="77777777" w:rsidTr="00F9741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2909" w14:textId="77777777" w:rsidR="000E4E34" w:rsidRPr="004D0EE2" w:rsidRDefault="000E4E34" w:rsidP="00F9741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4D0EE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  <w:t>N (</w:t>
            </w:r>
            <w:proofErr w:type="spellStart"/>
            <w:r w:rsidRPr="004D0EE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  <w:t>Nervous</w:t>
            </w:r>
            <w:proofErr w:type="spellEnd"/>
            <w:r w:rsidRPr="004D0EE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  <w:t xml:space="preserve"> system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2F43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F3E1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F713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62F4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F651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6CCD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B31D" w14:textId="77777777" w:rsidR="000E4E34" w:rsidRPr="004D0EE2" w:rsidRDefault="000E4E34" w:rsidP="00F9741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3</w:t>
            </w:r>
          </w:p>
        </w:tc>
      </w:tr>
      <w:tr w:rsidR="000E4E34" w:rsidRPr="004D0EE2" w14:paraId="4891385A" w14:textId="77777777" w:rsidTr="00F9741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8A61" w14:textId="77777777" w:rsidR="000E4E34" w:rsidRPr="004D0EE2" w:rsidRDefault="000E4E34" w:rsidP="00F9741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 w:rsidRPr="004D0EE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  <w:t>R (</w:t>
            </w:r>
            <w:proofErr w:type="spellStart"/>
            <w:r w:rsidRPr="004D0EE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  <w:t>Respiratory</w:t>
            </w:r>
            <w:proofErr w:type="spellEnd"/>
            <w:r w:rsidRPr="004D0EE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  <w:t xml:space="preserve"> system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81DC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8780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0447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FC45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D329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9B8B" w14:textId="77777777" w:rsidR="000E4E34" w:rsidRPr="004D0EE2" w:rsidRDefault="000E4E34" w:rsidP="00F97415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008E" w14:textId="77777777" w:rsidR="000E4E34" w:rsidRPr="004D0EE2" w:rsidRDefault="000E4E34" w:rsidP="00F97415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</w:tr>
    </w:tbl>
    <w:p w14:paraId="062BBCB3" w14:textId="77777777" w:rsidR="000E4E34" w:rsidRPr="004D0EE2" w:rsidRDefault="000E4E34" w:rsidP="000E4E34">
      <w:pPr>
        <w:rPr>
          <w:rFonts w:ascii="Arial" w:hAnsi="Arial" w:cs="Arial"/>
          <w:color w:val="000000" w:themeColor="text1"/>
          <w:sz w:val="20"/>
          <w:szCs w:val="20"/>
          <w:lang w:val="en-US"/>
        </w:rPr>
        <w:sectPr w:rsidR="000E4E34" w:rsidRPr="004D0EE2" w:rsidSect="007141A4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56F2D6FF" w14:textId="77777777" w:rsidR="000E4E34" w:rsidRPr="004D0EE2" w:rsidRDefault="000E4E34" w:rsidP="000E4E3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4D0EE2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Figure 2</w:t>
      </w:r>
      <w:r w:rsidRPr="004D0EE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- Proportion of residents by 10-year age categories in Denmark, as well as by the five regions in 2008</w:t>
      </w:r>
      <w:r w:rsidR="009406FE">
        <w:rPr>
          <w:rFonts w:ascii="Arial" w:hAnsi="Arial" w:cs="Arial"/>
          <w:color w:val="000000" w:themeColor="text1"/>
          <w:sz w:val="20"/>
          <w:szCs w:val="20"/>
          <w:lang w:val="en-US"/>
        </w:rPr>
        <w:t>. (2A) Total, (2B) Females, (2C) Males</w:t>
      </w:r>
    </w:p>
    <w:p w14:paraId="3D2EE8C7" w14:textId="77777777" w:rsidR="000E4E34" w:rsidRPr="004D0EE2" w:rsidRDefault="000E4E34" w:rsidP="000E4E3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BA4E299" w14:textId="77777777" w:rsidR="000E4E34" w:rsidRPr="004D0EE2" w:rsidRDefault="000E4E34" w:rsidP="000E4E3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F95EC4A" w14:textId="77777777" w:rsidR="000E4E34" w:rsidRPr="004D0EE2" w:rsidRDefault="000E4E34" w:rsidP="000E4E3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5968B28" w14:textId="7F5AD7AF" w:rsidR="000E4E34" w:rsidRPr="004D0EE2" w:rsidRDefault="00E26116" w:rsidP="000E4E3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  <w:lang w:val="en-US"/>
        </w:rPr>
        <w:sectPr w:rsidR="000E4E34" w:rsidRPr="004D0EE2">
          <w:pgSz w:w="11905" w:h="16837"/>
          <w:pgMar w:top="1440" w:right="1440" w:bottom="1440" w:left="1440" w:header="720" w:footer="720" w:gutter="0"/>
          <w:pgNumType w:start="1"/>
          <w:cols w:space="720"/>
        </w:sectPr>
      </w:pPr>
      <w:r>
        <w:rPr>
          <w:rFonts w:ascii="Arial" w:hAnsi="Arial" w:cs="Arial"/>
          <w:noProof/>
          <w:color w:val="000000" w:themeColor="text1"/>
          <w:sz w:val="20"/>
          <w:szCs w:val="20"/>
          <w:lang w:val="en-US" w:eastAsia="da-DK"/>
        </w:rPr>
        <w:drawing>
          <wp:inline distT="0" distB="0" distL="0" distR="0" wp14:anchorId="5E621670" wp14:editId="3D08380B">
            <wp:extent cx="5029200" cy="3657600"/>
            <wp:effectExtent l="0" t="0" r="0" b="0"/>
            <wp:docPr id="4" name="Billede 4" descr="Macintosh HD:Users:dphenriksen:Data:RegionDenmark:OutputGRAPH:Figure2ABC_2008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dphenriksen:Data:RegionDenmark:OutputGRAPH:Figure2ABC_2008.ep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40D0" w14:textId="77777777" w:rsidR="000E4E34" w:rsidRPr="004D0EE2" w:rsidRDefault="000E4E34" w:rsidP="000E4E3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674701C" w14:textId="77777777" w:rsidR="000E4E34" w:rsidRPr="004D0EE2" w:rsidRDefault="000E4E34" w:rsidP="000E4E3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BFDC872" w14:textId="77777777" w:rsidR="000E4E34" w:rsidRPr="004D0EE2" w:rsidRDefault="000E4E34" w:rsidP="000E4E34">
      <w:pPr>
        <w:rPr>
          <w:rFonts w:ascii="Arial" w:hAnsi="Arial" w:cs="Arial"/>
          <w:color w:val="000000" w:themeColor="text1"/>
          <w:lang w:val="en-US"/>
        </w:rPr>
      </w:pPr>
      <w:r w:rsidRPr="004D0EE2">
        <w:rPr>
          <w:rFonts w:ascii="Arial" w:hAnsi="Arial" w:cs="Arial"/>
          <w:b/>
          <w:color w:val="000000" w:themeColor="text1"/>
          <w:lang w:val="en-US"/>
        </w:rPr>
        <w:t xml:space="preserve">Figure 3 </w:t>
      </w:r>
      <w:r w:rsidRPr="004D0EE2">
        <w:rPr>
          <w:rFonts w:ascii="Arial" w:hAnsi="Arial" w:cs="Arial"/>
          <w:color w:val="000000" w:themeColor="text1"/>
          <w:lang w:val="en-US"/>
        </w:rPr>
        <w:t>Socioeconomic characteristics (annual income, education, marital status, and unemployment) in proportions of the Danish population, as well as stratified by the five Danish regions in 2008.</w:t>
      </w:r>
    </w:p>
    <w:p w14:paraId="01FFBB5F" w14:textId="77777777" w:rsidR="000E4E34" w:rsidRPr="004D0EE2" w:rsidRDefault="000E4E34" w:rsidP="000E4E34">
      <w:pPr>
        <w:rPr>
          <w:rFonts w:ascii="Arial" w:hAnsi="Arial" w:cs="Arial"/>
          <w:color w:val="000000" w:themeColor="text1"/>
          <w:lang w:val="en-US"/>
        </w:rPr>
      </w:pPr>
    </w:p>
    <w:p w14:paraId="4AC3EC06" w14:textId="77777777" w:rsidR="000E4E34" w:rsidRPr="004D0EE2" w:rsidRDefault="009406FE" w:rsidP="000E4E34">
      <w:pPr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noProof/>
          <w:color w:val="000000" w:themeColor="text1"/>
          <w:lang w:val="en-US" w:eastAsia="da-DK"/>
        </w:rPr>
        <w:drawing>
          <wp:inline distT="0" distB="0" distL="0" distR="0" wp14:anchorId="538FA4BB" wp14:editId="48AF6CE1">
            <wp:extent cx="5723255" cy="5723255"/>
            <wp:effectExtent l="0" t="0" r="0" b="0"/>
            <wp:docPr id="2" name="Billede 2" descr="Macintosh HD:Users:dphenriksen:Data:RegionDenmark:OutputGRAPH:All_200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dphenriksen:Data:RegionDenmark:OutputGRAPH:All_2008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5723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428B15" w14:textId="77777777" w:rsidR="000E4E34" w:rsidRPr="004D0EE2" w:rsidRDefault="000E4E34" w:rsidP="000E4E34">
      <w:pPr>
        <w:rPr>
          <w:rFonts w:ascii="Arial" w:hAnsi="Arial" w:cs="Arial"/>
          <w:color w:val="000000" w:themeColor="text1"/>
          <w:lang w:val="en-US"/>
        </w:rPr>
      </w:pPr>
    </w:p>
    <w:p w14:paraId="68DE7A7F" w14:textId="77777777" w:rsidR="000E4E34" w:rsidRPr="004D0EE2" w:rsidRDefault="000E4E34" w:rsidP="000E4E34">
      <w:pPr>
        <w:rPr>
          <w:rFonts w:ascii="Arial" w:hAnsi="Arial" w:cs="Arial"/>
          <w:b/>
          <w:color w:val="000000" w:themeColor="text1"/>
          <w:sz w:val="18"/>
          <w:szCs w:val="18"/>
          <w:lang w:val="en-US"/>
        </w:rPr>
      </w:pPr>
    </w:p>
    <w:p w14:paraId="3A0E3A1F" w14:textId="77777777" w:rsidR="000E4E34" w:rsidRPr="004D0EE2" w:rsidRDefault="000E4E34" w:rsidP="000E4E34">
      <w:pPr>
        <w:rPr>
          <w:rFonts w:ascii="Arial" w:hAnsi="Arial" w:cs="Arial"/>
          <w:color w:val="000000" w:themeColor="text1"/>
        </w:rPr>
      </w:pPr>
    </w:p>
    <w:p w14:paraId="4ED884E3" w14:textId="77777777" w:rsidR="000E4E34" w:rsidRPr="004D0EE2" w:rsidRDefault="000E4E34" w:rsidP="000E4E34">
      <w:pPr>
        <w:rPr>
          <w:rFonts w:ascii="Arial" w:hAnsi="Arial" w:cs="Arial"/>
          <w:b/>
          <w:color w:val="000000" w:themeColor="text1"/>
          <w:sz w:val="18"/>
          <w:szCs w:val="18"/>
          <w:lang w:val="en-US"/>
        </w:rPr>
      </w:pPr>
    </w:p>
    <w:p w14:paraId="636ED932" w14:textId="77777777" w:rsidR="000E4E34" w:rsidRPr="004D0EE2" w:rsidRDefault="000E4E34" w:rsidP="000E4E34">
      <w:pPr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sectPr w:rsidR="000E4E34" w:rsidRPr="004D0EE2">
          <w:headerReference w:type="default" r:id="rId9"/>
          <w:footerReference w:type="default" r:id="rId10"/>
          <w:pgSz w:w="11905" w:h="16837"/>
          <w:pgMar w:top="1440" w:right="1440" w:bottom="1440" w:left="1440" w:header="720" w:footer="720" w:gutter="0"/>
          <w:pgNumType w:start="1"/>
          <w:cols w:space="720"/>
        </w:sectPr>
      </w:pPr>
    </w:p>
    <w:p w14:paraId="2E8F401C" w14:textId="77777777" w:rsidR="000E4E34" w:rsidRPr="004D0EE2" w:rsidRDefault="000E4E34" w:rsidP="000E4E3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4D0EE2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Figure 4 - </w:t>
      </w:r>
      <w:r w:rsidRPr="004D0EE2">
        <w:rPr>
          <w:rFonts w:ascii="Arial" w:hAnsi="Arial" w:cs="Arial"/>
          <w:color w:val="000000" w:themeColor="text1"/>
          <w:sz w:val="20"/>
          <w:szCs w:val="20"/>
          <w:lang w:val="en-US"/>
        </w:rPr>
        <w:t>Mean number of contacts per resident to the general practitioners divided into 10-year age categories in 2008. NB a resident could have more than one contact per visit per day.</w:t>
      </w:r>
    </w:p>
    <w:p w14:paraId="489B500F" w14:textId="77777777" w:rsidR="000E4E34" w:rsidRPr="004D0EE2" w:rsidRDefault="000E4E34" w:rsidP="000E4E3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95B19C8" w14:textId="77777777" w:rsidR="000E4E34" w:rsidRPr="004D0EE2" w:rsidRDefault="009406FE" w:rsidP="000E4E3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noProof/>
          <w:color w:val="000000" w:themeColor="text1"/>
          <w:sz w:val="20"/>
          <w:szCs w:val="20"/>
          <w:lang w:val="en-US" w:eastAsia="da-DK"/>
        </w:rPr>
        <w:drawing>
          <wp:inline distT="0" distB="0" distL="0" distR="0" wp14:anchorId="0CF0D081" wp14:editId="0D7B9366">
            <wp:extent cx="6113145" cy="4445000"/>
            <wp:effectExtent l="0" t="0" r="8255" b="0"/>
            <wp:docPr id="3" name="Billede 3" descr="Macintosh HD:Users:dphenriksen:Data:RegionDenmark:OutputGRAPH:Figure4_200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dphenriksen:Data:RegionDenmark:OutputGRAPH:Figure4_2008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444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F8C854" w14:textId="77777777" w:rsidR="0098176F" w:rsidRDefault="0098176F"/>
    <w:sectPr w:rsidR="0098176F" w:rsidSect="00303F03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6CA1CD" w14:textId="77777777" w:rsidR="001A045F" w:rsidRDefault="009406FE">
      <w:r>
        <w:separator/>
      </w:r>
    </w:p>
  </w:endnote>
  <w:endnote w:type="continuationSeparator" w:id="0">
    <w:p w14:paraId="47D25A82" w14:textId="77777777" w:rsidR="001A045F" w:rsidRDefault="009406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MT">
    <w:altName w:val="Arial"/>
    <w:charset w:val="00"/>
    <w:family w:val="swiss"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970604" w14:textId="77777777" w:rsidR="000F618A" w:rsidRDefault="00DF310E">
    <w:pPr>
      <w:autoSpaceDE w:val="0"/>
      <w:autoSpaceDN w:val="0"/>
      <w:adjustRightInd w:val="0"/>
      <w:jc w:val="center"/>
      <w:rPr>
        <w:sz w:val="28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D25BD0" w14:textId="77777777" w:rsidR="001A045F" w:rsidRDefault="009406FE">
      <w:r>
        <w:separator/>
      </w:r>
    </w:p>
  </w:footnote>
  <w:footnote w:type="continuationSeparator" w:id="0">
    <w:p w14:paraId="72A37FEA" w14:textId="77777777" w:rsidR="001A045F" w:rsidRDefault="009406F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DE7F27" w14:textId="77777777" w:rsidR="000F618A" w:rsidRDefault="00DF310E">
    <w:pPr>
      <w:autoSpaceDE w:val="0"/>
      <w:autoSpaceDN w:val="0"/>
      <w:adjustRightInd w:val="0"/>
      <w:jc w:val="right"/>
      <w:rPr>
        <w:sz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E34"/>
    <w:rsid w:val="000E4E34"/>
    <w:rsid w:val="001A045F"/>
    <w:rsid w:val="00303F03"/>
    <w:rsid w:val="009406FE"/>
    <w:rsid w:val="0098176F"/>
    <w:rsid w:val="00DF310E"/>
    <w:rsid w:val="00E2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68FEC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E34"/>
    <w:rPr>
      <w:rFonts w:ascii="ArialMT" w:eastAsia="ArialMT" w:hAnsi="ArialMT" w:cs="ArialMT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E4E34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E4E34"/>
    <w:rPr>
      <w:rFonts w:ascii="Lucida Grande" w:eastAsia="ArialMT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E34"/>
    <w:rPr>
      <w:rFonts w:ascii="ArialMT" w:eastAsia="ArialMT" w:hAnsi="ArialMT" w:cs="ArialMT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E4E34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E4E34"/>
    <w:rPr>
      <w:rFonts w:ascii="Lucida Grande" w:eastAsia="ArialMT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png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415</Words>
  <Characters>2534</Characters>
  <Application>Microsoft Macintosh Word</Application>
  <DocSecurity>0</DocSecurity>
  <Lines>21</Lines>
  <Paragraphs>5</Paragraphs>
  <ScaleCrop>false</ScaleCrop>
  <Company>Syddansk Universitet</Company>
  <LinksUpToDate>false</LinksUpToDate>
  <CharactersWithSpaces>2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ilsgaard Henriksen</dc:creator>
  <cp:keywords/>
  <dc:description/>
  <cp:lastModifiedBy>Sund-IT</cp:lastModifiedBy>
  <cp:revision>4</cp:revision>
  <dcterms:created xsi:type="dcterms:W3CDTF">2015-05-07T17:07:00Z</dcterms:created>
  <dcterms:modified xsi:type="dcterms:W3CDTF">2015-09-13T18:28:00Z</dcterms:modified>
</cp:coreProperties>
</file>